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A11B7E" w14:textId="7E85260F" w:rsidR="009F0CA6" w:rsidRPr="00120E3D" w:rsidRDefault="005A583B" w:rsidP="00533C93">
      <w:pPr>
        <w:pStyle w:val="Title"/>
        <w:spacing w:line="360" w:lineRule="auto"/>
        <w:rPr>
          <w:rFonts w:asciiTheme="minorHAnsi" w:eastAsiaTheme="minorHAnsi" w:hAnsiTheme="minorHAnsi" w:cstheme="minorBidi"/>
          <w:color w:val="000000" w:themeColor="text1"/>
          <w:spacing w:val="0"/>
          <w:kern w:val="0"/>
          <w:sz w:val="22"/>
          <w:szCs w:val="22"/>
        </w:rPr>
      </w:pPr>
      <w:r w:rsidRPr="00120E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2</w:t>
      </w:r>
      <w:r w:rsidR="004F1D8F" w:rsidRPr="00120E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120E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le</w:t>
      </w:r>
      <w:r w:rsidR="00C1397D" w:rsidRPr="00120E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</w:t>
      </w:r>
      <w:r w:rsidR="008B1A82" w:rsidRPr="00120E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9F0CA6" w:rsidRPr="00120E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arching </w:t>
      </w:r>
      <w:r w:rsidRPr="00120E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trategy for systematic review and meta-analysis </w:t>
      </w:r>
      <w:r w:rsidR="00B05B8A" w:rsidRPr="00120E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n </w:t>
      </w:r>
      <w:r w:rsidR="00B05B8A" w:rsidRPr="00120E3D">
        <w:rPr>
          <w:rFonts w:ascii="Times New Roman" w:hAnsi="Times New Roman" w:cs="Times New Roman"/>
          <w:color w:val="000000" w:themeColor="text1"/>
          <w:sz w:val="24"/>
          <w:szCs w:val="24"/>
        </w:rPr>
        <w:t>Insecticide Treated Bed Net Utilization and Associated Factors among Pregnant Women in Ethiopia</w:t>
      </w:r>
      <w:r w:rsidR="004F1D8F" w:rsidRPr="00120E3D">
        <w:rPr>
          <w:rFonts w:ascii="Times New Roman" w:hAnsi="Times New Roman" w:cs="Times New Roman"/>
          <w:color w:val="000000" w:themeColor="text1"/>
          <w:sz w:val="24"/>
          <w:szCs w:val="24"/>
        </w:rPr>
        <w:t>, 2022</w:t>
      </w:r>
      <w:r w:rsidR="00B05B8A" w:rsidRPr="00120E3D">
        <w:rPr>
          <w:rFonts w:asciiTheme="minorHAnsi" w:eastAsiaTheme="minorHAnsi" w:hAnsiTheme="minorHAnsi" w:cstheme="minorBidi"/>
          <w:color w:val="000000" w:themeColor="text1"/>
          <w:spacing w:val="0"/>
          <w:kern w:val="0"/>
          <w:sz w:val="22"/>
          <w:szCs w:val="22"/>
        </w:rPr>
        <w:t xml:space="preserve"> </w:t>
      </w:r>
    </w:p>
    <w:tbl>
      <w:tblPr>
        <w:tblStyle w:val="TableGrid"/>
        <w:tblW w:w="13968" w:type="dxa"/>
        <w:tblLook w:val="04A0" w:firstRow="1" w:lastRow="0" w:firstColumn="1" w:lastColumn="0" w:noHBand="0" w:noVBand="1"/>
      </w:tblPr>
      <w:tblGrid>
        <w:gridCol w:w="1998"/>
        <w:gridCol w:w="9740"/>
        <w:gridCol w:w="2230"/>
      </w:tblGrid>
      <w:tr w:rsidR="00120E3D" w:rsidRPr="00120E3D" w14:paraId="51BD3460" w14:textId="75A90720" w:rsidTr="0033201B">
        <w:trPr>
          <w:trHeight w:val="260"/>
        </w:trPr>
        <w:tc>
          <w:tcPr>
            <w:tcW w:w="1998" w:type="dxa"/>
          </w:tcPr>
          <w:p w14:paraId="4E98D5C9" w14:textId="193626BF" w:rsidR="00FA0538" w:rsidRPr="00120E3D" w:rsidRDefault="00FA0538" w:rsidP="00533C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20E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9740" w:type="dxa"/>
          </w:tcPr>
          <w:p w14:paraId="584E5FC7" w14:textId="29E93ABB" w:rsidR="00FA0538" w:rsidRPr="00120E3D" w:rsidRDefault="00FA0538" w:rsidP="00533C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20E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ample of searching strategy</w:t>
            </w:r>
          </w:p>
        </w:tc>
        <w:tc>
          <w:tcPr>
            <w:tcW w:w="2230" w:type="dxa"/>
          </w:tcPr>
          <w:p w14:paraId="708349A3" w14:textId="2EE633F9" w:rsidR="00FA0538" w:rsidRPr="00120E3D" w:rsidRDefault="0033201B" w:rsidP="00533C9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20E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umber of </w:t>
            </w:r>
            <w:r w:rsidR="00D93436" w:rsidRPr="00120E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udies</w:t>
            </w:r>
          </w:p>
        </w:tc>
      </w:tr>
      <w:tr w:rsidR="00120E3D" w:rsidRPr="00120E3D" w14:paraId="1395A576" w14:textId="04B49934" w:rsidTr="0033201B">
        <w:tc>
          <w:tcPr>
            <w:tcW w:w="1998" w:type="dxa"/>
          </w:tcPr>
          <w:p w14:paraId="326EF27B" w14:textId="77777777" w:rsidR="00FA0538" w:rsidRPr="00120E3D" w:rsidRDefault="00FA0538" w:rsidP="00533C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Med</w:t>
            </w:r>
          </w:p>
          <w:p w14:paraId="628F33F8" w14:textId="77777777" w:rsidR="00FA0538" w:rsidRPr="00120E3D" w:rsidRDefault="00FA0538" w:rsidP="00533C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0" w:type="dxa"/>
          </w:tcPr>
          <w:p w14:paraId="2AC99CEB" w14:textId="275669C5" w:rsidR="00FA0538" w:rsidRPr="00120E3D" w:rsidRDefault="00FA0538" w:rsidP="00533C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="00F1699F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(((("</w:t>
            </w:r>
            <w:r w:rsidR="004C25D3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F1699F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ecticide-treated bed net</w:t>
            </w:r>
            <w:r w:rsidR="00F1699F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*") OR</w:t>
            </w:r>
            <w:r w:rsidR="004C25D3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(</w:t>
            </w:r>
            <w:r w:rsidR="004C25D3" w:rsidRPr="00120E3D">
              <w:rPr>
                <w:rFonts w:ascii="Cambria" w:hAnsi="Cambria"/>
                <w:color w:val="000000" w:themeColor="text1"/>
                <w:sz w:val="24"/>
                <w:szCs w:val="24"/>
                <w:shd w:val="clear" w:color="auto" w:fill="FFFFFF"/>
              </w:rPr>
              <w:t>Long-lasting insecticidal nets (LLINs)</w:t>
            </w:r>
            <w:r w:rsidR="004C25D3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  <w:r w:rsidR="00F1699F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="004C25D3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OR </w:t>
            </w:r>
            <w:r w:rsidR="00F1699F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IT</w:t>
            </w:r>
            <w:r w:rsidR="00022128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N)) </w:t>
            </w:r>
            <w:r w:rsidR="00D93436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ND ((((((("</w:t>
            </w:r>
            <w:r w:rsidR="00F1699F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tilization"[All Fields]) OR ("use</w:t>
            </w:r>
            <w:r w:rsidR="00D93436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*</w:t>
            </w:r>
            <w:r w:rsidR="00F1699F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"[All Fields])) OR ("practices"))</w:t>
            </w:r>
            <w:r w:rsidR="00D93436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) </w:t>
            </w:r>
            <w:r w:rsidR="00F1699F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="00D93436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ND ((((((</w:t>
            </w:r>
            <w:proofErr w:type="spellStart"/>
            <w:r w:rsidR="00D93436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thiopian</w:t>
            </w:r>
            <w:proofErr w:type="spellEnd"/>
            <w:r w:rsidR="00D93436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 OR (</w:t>
            </w:r>
            <w:proofErr w:type="spellStart"/>
            <w:r w:rsidR="00D93436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thiopia</w:t>
            </w:r>
            <w:proofErr w:type="spellEnd"/>
            <w:r w:rsidR="00D93436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) OR ("southern Ethiopia")) OR ("northern Ethiopia")) OR ("eastern Ethiopia")) OR ("western Ethiopia"))</w:t>
            </w:r>
          </w:p>
        </w:tc>
        <w:tc>
          <w:tcPr>
            <w:tcW w:w="2230" w:type="dxa"/>
          </w:tcPr>
          <w:p w14:paraId="1F66123F" w14:textId="2CCCEE13" w:rsidR="00FA0538" w:rsidRPr="00120E3D" w:rsidRDefault="008F03EB" w:rsidP="00533C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</w:t>
            </w:r>
            <w:r w:rsidR="00F1699F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4</w:t>
            </w:r>
          </w:p>
        </w:tc>
      </w:tr>
      <w:tr w:rsidR="00120E3D" w:rsidRPr="00120E3D" w14:paraId="707168C0" w14:textId="39228662" w:rsidTr="0033201B">
        <w:tc>
          <w:tcPr>
            <w:tcW w:w="1998" w:type="dxa"/>
          </w:tcPr>
          <w:p w14:paraId="0DDC8A9A" w14:textId="62ED47BD" w:rsidR="00FA0538" w:rsidRPr="00120E3D" w:rsidRDefault="00FA0538" w:rsidP="00533C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oogle Scholar </w:t>
            </w:r>
          </w:p>
        </w:tc>
        <w:tc>
          <w:tcPr>
            <w:tcW w:w="9740" w:type="dxa"/>
          </w:tcPr>
          <w:p w14:paraId="60BDE7C5" w14:textId="0F5C8A15" w:rsidR="00346AC0" w:rsidRPr="00120E3D" w:rsidRDefault="00CA2ED9" w:rsidP="00533C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"</w:t>
            </w:r>
            <w:r w:rsidR="00F1699F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secticide-treated bed net</w:t>
            </w:r>
            <w:r w:rsidR="00346AC0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" </w:t>
            </w:r>
            <w:r w:rsidR="0033201B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“</w:t>
            </w:r>
            <w:r w:rsidR="00CA736F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3201B" w:rsidRPr="00120E3D">
              <w:rPr>
                <w:rFonts w:ascii="Cambria" w:hAnsi="Cambria"/>
                <w:color w:val="000000" w:themeColor="text1"/>
                <w:sz w:val="24"/>
                <w:szCs w:val="24"/>
                <w:shd w:val="clear" w:color="auto" w:fill="FFFFFF"/>
              </w:rPr>
              <w:t xml:space="preserve">Long-lasting insecticidal nets (LLINs) </w:t>
            </w:r>
            <w:r w:rsidR="00346AC0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"</w:t>
            </w:r>
            <w:r w:rsidR="00F1699F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tilization </w:t>
            </w:r>
            <w:r w:rsidR="00346AC0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 OR   "</w:t>
            </w:r>
            <w:r w:rsidR="00F1699F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se” OR “practices </w:t>
            </w:r>
            <w:r w:rsidR="00346AC0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"associated factors" OR "</w:t>
            </w:r>
            <w:r w:rsidR="00CA736F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terminates</w:t>
            </w:r>
            <w:r w:rsidR="00346AC0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="00D93436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453E0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“pregnant women”</w:t>
            </w:r>
            <w:r w:rsidR="0033201B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</w:t>
            </w:r>
            <w:r w:rsidR="00346AC0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"Ethiopia"</w:t>
            </w:r>
            <w:r w:rsidR="007453E0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230" w:type="dxa"/>
          </w:tcPr>
          <w:p w14:paraId="7C8A1F76" w14:textId="276BD5F7" w:rsidR="00FA0538" w:rsidRPr="00120E3D" w:rsidRDefault="008F03EB" w:rsidP="00533C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4</w:t>
            </w:r>
          </w:p>
        </w:tc>
      </w:tr>
      <w:tr w:rsidR="00120E3D" w:rsidRPr="00120E3D" w14:paraId="5DC0E993" w14:textId="636F1D2E" w:rsidTr="0033201B">
        <w:tc>
          <w:tcPr>
            <w:tcW w:w="1998" w:type="dxa"/>
          </w:tcPr>
          <w:p w14:paraId="3B92EC62" w14:textId="19108D56" w:rsidR="00FA0538" w:rsidRPr="00120E3D" w:rsidRDefault="00CA2ED9" w:rsidP="00533C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JOL</w:t>
            </w:r>
          </w:p>
        </w:tc>
        <w:tc>
          <w:tcPr>
            <w:tcW w:w="9740" w:type="dxa"/>
          </w:tcPr>
          <w:p w14:paraId="0E834A2A" w14:textId="21007314" w:rsidR="00FA0538" w:rsidRPr="00120E3D" w:rsidRDefault="00FA0538" w:rsidP="00533C93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D93436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</w:t>
            </w:r>
            <w:r w:rsidR="00E06A3D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ecticide-treated bed net</w:t>
            </w:r>
            <w:r w:rsidR="00D93436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="00E06A3D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93436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="00E06A3D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3201B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</w:t>
            </w:r>
            <w:r w:rsidR="0033201B" w:rsidRPr="00120E3D">
              <w:rPr>
                <w:rFonts w:ascii="Cambria" w:hAnsi="Cambria"/>
                <w:color w:val="000000" w:themeColor="text1"/>
                <w:sz w:val="24"/>
                <w:szCs w:val="24"/>
                <w:shd w:val="clear" w:color="auto" w:fill="FFFFFF"/>
              </w:rPr>
              <w:t>Long-lasting insecticidal nets (LLINs)”</w:t>
            </w:r>
            <w:r w:rsidR="0033201B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</w:t>
            </w:r>
            <w:r w:rsidR="00CA736F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ed </w:t>
            </w:r>
            <w:r w:rsidR="00E06A3D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t</w:t>
            </w:r>
            <w:r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” </w:t>
            </w:r>
            <w:r w:rsidR="00E06A3D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  <w:r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“</w:t>
            </w:r>
            <w:r w:rsidR="00E06A3D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tilization</w:t>
            </w:r>
            <w:r w:rsidR="00D93436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” </w:t>
            </w:r>
            <w:r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Ethiopia</w:t>
            </w:r>
          </w:p>
        </w:tc>
        <w:tc>
          <w:tcPr>
            <w:tcW w:w="2230" w:type="dxa"/>
          </w:tcPr>
          <w:p w14:paraId="38BF63F3" w14:textId="5A31279B" w:rsidR="00FA0538" w:rsidRPr="00120E3D" w:rsidRDefault="00CA2ED9" w:rsidP="00533C93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120E3D" w:rsidRPr="00120E3D" w14:paraId="1AA96116" w14:textId="3F6DCF77" w:rsidTr="0033201B">
        <w:tc>
          <w:tcPr>
            <w:tcW w:w="1998" w:type="dxa"/>
          </w:tcPr>
          <w:p w14:paraId="798D0D42" w14:textId="09FD9323" w:rsidR="00FA0538" w:rsidRPr="00120E3D" w:rsidRDefault="00D93436" w:rsidP="00533C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cience </w:t>
            </w:r>
            <w:r w:rsidR="00CA2ED9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rect</w:t>
            </w:r>
          </w:p>
        </w:tc>
        <w:tc>
          <w:tcPr>
            <w:tcW w:w="9740" w:type="dxa"/>
          </w:tcPr>
          <w:p w14:paraId="334289B3" w14:textId="1D7CFED4" w:rsidR="00FA0538" w:rsidRPr="00120E3D" w:rsidRDefault="00FA0538" w:rsidP="00533C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</w:t>
            </w:r>
            <w:r w:rsidR="00E06A3D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ecticide-treated bed net</w:t>
            </w:r>
            <w:r w:rsidR="00E06A3D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 utilization</w:t>
            </w:r>
            <w:r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 AND "Ethiopia”</w:t>
            </w:r>
          </w:p>
        </w:tc>
        <w:tc>
          <w:tcPr>
            <w:tcW w:w="2230" w:type="dxa"/>
          </w:tcPr>
          <w:p w14:paraId="72BCDC4C" w14:textId="7AE1D033" w:rsidR="00FA0538" w:rsidRPr="00120E3D" w:rsidRDefault="008F03EB" w:rsidP="00533C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</w:tr>
      <w:tr w:rsidR="00120E3D" w:rsidRPr="00120E3D" w14:paraId="53894660" w14:textId="4304A813" w:rsidTr="0033201B">
        <w:tc>
          <w:tcPr>
            <w:tcW w:w="1998" w:type="dxa"/>
          </w:tcPr>
          <w:p w14:paraId="1BA5B798" w14:textId="2D60A097" w:rsidR="00FA0538" w:rsidRPr="00120E3D" w:rsidRDefault="00FA0538" w:rsidP="00533C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chrane Library</w:t>
            </w:r>
          </w:p>
        </w:tc>
        <w:tc>
          <w:tcPr>
            <w:tcW w:w="9740" w:type="dxa"/>
          </w:tcPr>
          <w:p w14:paraId="3F810428" w14:textId="294B8BBA" w:rsidR="00FA0538" w:rsidRPr="00120E3D" w:rsidRDefault="00FA0538" w:rsidP="00533C93">
            <w:pPr>
              <w:pStyle w:val="Heading2"/>
              <w:shd w:val="clear" w:color="auto" w:fill="FFFFFF"/>
              <w:spacing w:before="0" w:line="36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"</w:t>
            </w:r>
            <w:r w:rsidR="000976DE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ecticide-treated</w:t>
            </w:r>
            <w:r w:rsidR="00E06A3D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ed net</w:t>
            </w:r>
            <w:r w:rsidR="00E06A3D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" OR</w:t>
            </w:r>
            <w:r w:rsidR="000976DE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976DE" w:rsidRPr="00120E3D">
              <w:rPr>
                <w:rFonts w:ascii="Cambria" w:hAnsi="Cambria"/>
                <w:color w:val="000000" w:themeColor="text1"/>
                <w:sz w:val="24"/>
                <w:szCs w:val="24"/>
                <w:shd w:val="clear" w:color="auto" w:fill="FFFFFF"/>
              </w:rPr>
              <w:t>Long-lasting insecticidal nets (LLINs)</w:t>
            </w:r>
            <w:r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="000976DE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="00E06A3D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tilization</w:t>
            </w:r>
            <w:r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AND Ethiopia</w:t>
            </w:r>
          </w:p>
        </w:tc>
        <w:tc>
          <w:tcPr>
            <w:tcW w:w="2230" w:type="dxa"/>
          </w:tcPr>
          <w:p w14:paraId="24B0C77B" w14:textId="62476DFD" w:rsidR="00FA0538" w:rsidRPr="00120E3D" w:rsidRDefault="008F03EB" w:rsidP="00533C93">
            <w:pPr>
              <w:pStyle w:val="Heading2"/>
              <w:shd w:val="clear" w:color="auto" w:fill="FFFFFF"/>
              <w:spacing w:before="0" w:line="36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A2ED9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929F6" w:rsidRPr="00120E3D" w14:paraId="337DD8E0" w14:textId="77777777" w:rsidTr="0033201B">
        <w:tc>
          <w:tcPr>
            <w:tcW w:w="1998" w:type="dxa"/>
          </w:tcPr>
          <w:p w14:paraId="3530F1FD" w14:textId="698CFA08" w:rsidR="003F5B13" w:rsidRPr="00120E3D" w:rsidRDefault="003F5B13" w:rsidP="00533C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published </w:t>
            </w:r>
            <w:r w:rsidR="00533C93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ddis Ababa university institutional repository )</w:t>
            </w:r>
          </w:p>
        </w:tc>
        <w:tc>
          <w:tcPr>
            <w:tcW w:w="9740" w:type="dxa"/>
          </w:tcPr>
          <w:p w14:paraId="31C04D27" w14:textId="06452E63" w:rsidR="003F5B13" w:rsidRPr="00120E3D" w:rsidRDefault="003F5B13" w:rsidP="00533C93">
            <w:pPr>
              <w:pStyle w:val="Heading2"/>
              <w:shd w:val="clear" w:color="auto" w:fill="FFFFFF"/>
              <w:spacing w:before="0" w:line="36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insecticide-treated bed net</w:t>
            </w:r>
            <w:r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="000976DE"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OR Long-lasting insecticidal nets (LLINs) utilization</w:t>
            </w:r>
            <w:r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 AND "Ethiopia”</w:t>
            </w:r>
          </w:p>
        </w:tc>
        <w:tc>
          <w:tcPr>
            <w:tcW w:w="2230" w:type="dxa"/>
          </w:tcPr>
          <w:p w14:paraId="395CADA1" w14:textId="70C55904" w:rsidR="003F5B13" w:rsidRPr="00120E3D" w:rsidRDefault="003F5B13" w:rsidP="00533C93">
            <w:pPr>
              <w:pStyle w:val="Heading2"/>
              <w:shd w:val="clear" w:color="auto" w:fill="FFFFFF"/>
              <w:spacing w:before="0" w:line="36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E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bookmarkStart w:id="0" w:name="_GoBack"/>
            <w:bookmarkEnd w:id="0"/>
          </w:p>
        </w:tc>
      </w:tr>
    </w:tbl>
    <w:p w14:paraId="4FDEA5EC" w14:textId="1C651FC1" w:rsidR="00FC65BE" w:rsidRPr="00120E3D" w:rsidRDefault="00FC65BE">
      <w:pPr>
        <w:rPr>
          <w:color w:val="000000" w:themeColor="text1"/>
        </w:rPr>
      </w:pPr>
    </w:p>
    <w:sectPr w:rsidR="00FC65BE" w:rsidRPr="00120E3D" w:rsidSect="00120E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A0sTC3NDcyMDM1NrZQ0lEKTi0uzszPAykwrQUA1jHDICwAAAA="/>
  </w:docVars>
  <w:rsids>
    <w:rsidRoot w:val="009F0CA6"/>
    <w:rsid w:val="00022128"/>
    <w:rsid w:val="000976DE"/>
    <w:rsid w:val="0009792A"/>
    <w:rsid w:val="00120E3D"/>
    <w:rsid w:val="00145117"/>
    <w:rsid w:val="00244087"/>
    <w:rsid w:val="002A0863"/>
    <w:rsid w:val="003139E7"/>
    <w:rsid w:val="0033201B"/>
    <w:rsid w:val="00346AC0"/>
    <w:rsid w:val="00346B31"/>
    <w:rsid w:val="003F5B13"/>
    <w:rsid w:val="00427639"/>
    <w:rsid w:val="00430087"/>
    <w:rsid w:val="004711A1"/>
    <w:rsid w:val="00496D66"/>
    <w:rsid w:val="004B3C5E"/>
    <w:rsid w:val="004C25D3"/>
    <w:rsid w:val="004D5D28"/>
    <w:rsid w:val="004F1D8F"/>
    <w:rsid w:val="00533C93"/>
    <w:rsid w:val="005677A8"/>
    <w:rsid w:val="005A583B"/>
    <w:rsid w:val="00682159"/>
    <w:rsid w:val="007009DF"/>
    <w:rsid w:val="007453E0"/>
    <w:rsid w:val="007F7EA4"/>
    <w:rsid w:val="008B1A82"/>
    <w:rsid w:val="008F03EB"/>
    <w:rsid w:val="009F0CA6"/>
    <w:rsid w:val="00A9207E"/>
    <w:rsid w:val="00A929F6"/>
    <w:rsid w:val="00B05B8A"/>
    <w:rsid w:val="00B87EF5"/>
    <w:rsid w:val="00C1397D"/>
    <w:rsid w:val="00CA2ED9"/>
    <w:rsid w:val="00CA736F"/>
    <w:rsid w:val="00D93436"/>
    <w:rsid w:val="00DD6197"/>
    <w:rsid w:val="00DE3EC6"/>
    <w:rsid w:val="00E00AA7"/>
    <w:rsid w:val="00E06A3D"/>
    <w:rsid w:val="00F1699F"/>
    <w:rsid w:val="00F60E20"/>
    <w:rsid w:val="00F91115"/>
    <w:rsid w:val="00FA0538"/>
    <w:rsid w:val="00FC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6375A"/>
  <w15:docId w15:val="{C357FD28-2819-4127-9E80-C9FE425FB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08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B87EF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7E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2A08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i</dc:creator>
  <cp:lastModifiedBy>Sangeetha Sekar</cp:lastModifiedBy>
  <cp:revision>20</cp:revision>
  <dcterms:created xsi:type="dcterms:W3CDTF">2022-09-16T11:59:00Z</dcterms:created>
  <dcterms:modified xsi:type="dcterms:W3CDTF">2023-07-26T09:02:00Z</dcterms:modified>
</cp:coreProperties>
</file>